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14ECA6" w14:textId="473E7C3B" w:rsidR="007D77D6" w:rsidRDefault="00500C1D" w:rsidP="007D77D6">
      <w:pPr>
        <w:widowControl/>
        <w:spacing w:before="240" w:after="240"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1"/>
      <w:r w:rsidRPr="00500C1D">
        <w:rPr>
          <w:rFonts w:ascii="Times New Roman" w:hAnsi="Times New Roman" w:cs="Times New Roman"/>
          <w:b/>
          <w:bCs/>
          <w:sz w:val="24"/>
          <w:szCs w:val="24"/>
        </w:rPr>
        <w:t>Distribution of multi-level B cell subsets</w:t>
      </w:r>
      <w:r w:rsidR="0047788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7788C">
        <w:rPr>
          <w:rFonts w:ascii="Times New Roman" w:hAnsi="Times New Roman" w:cs="Times New Roman" w:hint="eastAsia"/>
          <w:b/>
          <w:bCs/>
          <w:sz w:val="24"/>
          <w:szCs w:val="24"/>
        </w:rPr>
        <w:t>i</w:t>
      </w:r>
      <w:r w:rsidRPr="00500C1D">
        <w:rPr>
          <w:rFonts w:ascii="Times New Roman" w:hAnsi="Times New Roman" w:cs="Times New Roman"/>
          <w:b/>
          <w:bCs/>
          <w:sz w:val="24"/>
          <w:szCs w:val="24"/>
        </w:rPr>
        <w:t>n thymoma and thymoma-associated myasthenia gravis</w:t>
      </w:r>
    </w:p>
    <w:bookmarkEnd w:id="0"/>
    <w:p w14:paraId="40C7977D" w14:textId="77777777" w:rsidR="007D77D6" w:rsidRDefault="007D77D6" w:rsidP="007D77D6">
      <w:pPr>
        <w:widowControl/>
        <w:spacing w:before="240" w:line="480" w:lineRule="auto"/>
        <w:jc w:val="left"/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val="en-GB" w:eastAsia="en-US"/>
        </w:rPr>
      </w:pP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val="en-GB" w:eastAsia="en-US"/>
        </w:rPr>
        <w:t xml:space="preserve">Peng Zhang 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vertAlign w:val="superscript"/>
          <w:lang w:val="en-GB" w:eastAsia="en-US"/>
        </w:rPr>
        <w:t>1#</w:t>
      </w:r>
      <w:r>
        <w:rPr>
          <w:rFonts w:ascii="Times New Roman" w:eastAsia="宋体" w:hAnsi="Times New Roman" w:cs="Times New Roman"/>
          <w:kern w:val="0"/>
          <w:sz w:val="20"/>
          <w:szCs w:val="20"/>
          <w:vertAlign w:val="superscript"/>
          <w:lang w:val="en-GB" w:eastAsia="en-US"/>
        </w:rPr>
        <w:t>*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val="en-GB" w:eastAsia="en-US"/>
        </w:rPr>
        <w:t xml:space="preserve">, Yuxin Liu 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vertAlign w:val="superscript"/>
          <w:lang w:val="en-GB" w:eastAsia="en-US"/>
        </w:rPr>
        <w:t>1#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val="en-GB" w:eastAsia="en-US"/>
        </w:rPr>
        <w:t xml:space="preserve">, Si Chen 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vertAlign w:val="superscript"/>
          <w:lang w:val="en-GB" w:eastAsia="en-US"/>
        </w:rPr>
        <w:t>1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val="en-GB" w:eastAsia="en-US"/>
        </w:rPr>
        <w:t xml:space="preserve">, Xinyu Zhang 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vertAlign w:val="superscript"/>
          <w:lang w:val="en-GB" w:eastAsia="en-US"/>
        </w:rPr>
        <w:t>2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val="en-GB" w:eastAsia="en-US"/>
        </w:rPr>
        <w:t xml:space="preserve">, Yuanguo Wang 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vertAlign w:val="superscript"/>
          <w:lang w:val="en-GB" w:eastAsia="en-US"/>
        </w:rPr>
        <w:t>1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val="en-GB" w:eastAsia="en-US"/>
        </w:rPr>
        <w:t xml:space="preserve">, Hui Zhang 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vertAlign w:val="superscript"/>
          <w:lang w:val="en-GB" w:eastAsia="en-US"/>
        </w:rPr>
        <w:t>1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val="en-GB" w:eastAsia="en-US"/>
        </w:rPr>
        <w:t xml:space="preserve">, Jian Li 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vertAlign w:val="superscript"/>
          <w:lang w:val="en-GB" w:eastAsia="en-US"/>
        </w:rPr>
        <w:t>1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val="en-GB" w:eastAsia="en-US"/>
        </w:rPr>
        <w:t xml:space="preserve">, Zhaoyu Yang 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vertAlign w:val="superscript"/>
          <w:lang w:val="en-GB" w:eastAsia="en-US"/>
        </w:rPr>
        <w:t>1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val="en-GB" w:eastAsia="en-US"/>
        </w:rPr>
        <w:t xml:space="preserve">, Kai Xiong 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vertAlign w:val="superscript"/>
          <w:lang w:val="en-GB" w:eastAsia="en-US"/>
        </w:rPr>
        <w:t>1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val="en-GB" w:eastAsia="en-US"/>
        </w:rPr>
        <w:t xml:space="preserve">, Shuning Duan 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vertAlign w:val="superscript"/>
          <w:lang w:val="en-GB" w:eastAsia="en-US"/>
        </w:rPr>
        <w:t>1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val="en-GB" w:eastAsia="en-US"/>
        </w:rPr>
        <w:t xml:space="preserve">, Zeyang Zhang 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vertAlign w:val="superscript"/>
          <w:lang w:val="en-GB" w:eastAsia="en-US"/>
        </w:rPr>
        <w:t>1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val="en-GB" w:eastAsia="en-US"/>
        </w:rPr>
        <w:t xml:space="preserve">, Yan Wang 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vertAlign w:val="superscript"/>
          <w:lang w:val="en-GB" w:eastAsia="en-US"/>
        </w:rPr>
        <w:t>1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val="en-GB" w:eastAsia="en-US"/>
        </w:rPr>
        <w:t xml:space="preserve">, Ping Wang 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vertAlign w:val="superscript"/>
          <w:lang w:val="en-GB" w:eastAsia="en-US"/>
        </w:rPr>
        <w:t>3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val="en-GB" w:eastAsia="en-US"/>
        </w:rPr>
        <w:t xml:space="preserve">, Huan Wang 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vertAlign w:val="superscript"/>
          <w:lang w:val="en-GB" w:eastAsia="en-US"/>
        </w:rPr>
        <w:t>4</w:t>
      </w:r>
    </w:p>
    <w:p w14:paraId="440B6190" w14:textId="77777777" w:rsidR="007D77D6" w:rsidRDefault="007D77D6" w:rsidP="007D77D6">
      <w:pPr>
        <w:widowControl/>
        <w:spacing w:before="240" w:line="480" w:lineRule="auto"/>
        <w:jc w:val="left"/>
        <w:rPr>
          <w:rFonts w:ascii="Times New Roman" w:eastAsia="宋体" w:hAnsi="Times New Roman" w:cs="Times New Roman"/>
          <w:kern w:val="0"/>
          <w:sz w:val="20"/>
          <w:szCs w:val="20"/>
          <w:lang w:val="en-GB" w:eastAsia="en-US"/>
        </w:rPr>
      </w:pPr>
      <w:r>
        <w:rPr>
          <w:rFonts w:ascii="Times New Roman" w:eastAsia="宋体" w:hAnsi="Times New Roman" w:cs="Times New Roman"/>
          <w:kern w:val="0"/>
          <w:sz w:val="20"/>
          <w:szCs w:val="20"/>
          <w:lang w:val="en-GB" w:eastAsia="en-US"/>
        </w:rPr>
        <w:t>1</w:t>
      </w:r>
      <w:r>
        <w:rPr>
          <w:rFonts w:ascii="Times New Roman" w:eastAsia="宋体" w:hAnsi="Times New Roman" w:cs="Times New Roman"/>
          <w:kern w:val="0"/>
          <w:sz w:val="20"/>
          <w:szCs w:val="20"/>
          <w:lang w:val="en-GB" w:eastAsia="en-US"/>
        </w:rPr>
        <w:tab/>
        <w:t>Department of Cardiovascular Thoracic Surgery, Tianjin Medical University General Hospital, Tianjin, China</w:t>
      </w:r>
    </w:p>
    <w:p w14:paraId="03AAB246" w14:textId="77777777" w:rsidR="007D77D6" w:rsidRDefault="007D77D6" w:rsidP="007D77D6">
      <w:pPr>
        <w:widowControl/>
        <w:spacing w:before="240" w:line="480" w:lineRule="auto"/>
        <w:jc w:val="left"/>
        <w:rPr>
          <w:rFonts w:ascii="Times New Roman" w:eastAsia="宋体" w:hAnsi="Times New Roman" w:cs="Times New Roman"/>
          <w:kern w:val="0"/>
          <w:sz w:val="20"/>
          <w:szCs w:val="20"/>
          <w:lang w:val="en-GB" w:eastAsia="en-US"/>
        </w:rPr>
      </w:pPr>
      <w:r>
        <w:rPr>
          <w:rFonts w:ascii="Times New Roman" w:eastAsia="宋体" w:hAnsi="Times New Roman" w:cs="Times New Roman"/>
          <w:kern w:val="0"/>
          <w:sz w:val="20"/>
          <w:szCs w:val="20"/>
          <w:lang w:val="en-GB" w:eastAsia="en-US"/>
        </w:rPr>
        <w:t>2</w:t>
      </w:r>
      <w:r>
        <w:rPr>
          <w:rFonts w:ascii="Times New Roman" w:eastAsia="宋体" w:hAnsi="Times New Roman" w:cs="Times New Roman"/>
          <w:kern w:val="0"/>
          <w:sz w:val="20"/>
          <w:szCs w:val="20"/>
          <w:lang w:val="en-GB" w:eastAsia="en-US"/>
        </w:rPr>
        <w:tab/>
        <w:t>School of Medicine, University of Dundee, UK</w:t>
      </w:r>
    </w:p>
    <w:p w14:paraId="4685DC8E" w14:textId="7931D62C" w:rsidR="007D77D6" w:rsidRDefault="007D77D6" w:rsidP="007D77D6">
      <w:pPr>
        <w:widowControl/>
        <w:spacing w:before="240" w:line="480" w:lineRule="auto"/>
        <w:jc w:val="left"/>
        <w:rPr>
          <w:rFonts w:ascii="Times New Roman" w:eastAsia="宋体" w:hAnsi="Times New Roman" w:cs="Times New Roman"/>
          <w:kern w:val="0"/>
          <w:sz w:val="20"/>
          <w:szCs w:val="20"/>
          <w:lang w:val="en-GB" w:eastAsia="en-US"/>
        </w:rPr>
      </w:pPr>
      <w:r>
        <w:rPr>
          <w:rFonts w:ascii="Times New Roman" w:eastAsia="宋体" w:hAnsi="Times New Roman" w:cs="Times New Roman"/>
          <w:kern w:val="0"/>
          <w:sz w:val="20"/>
          <w:szCs w:val="20"/>
          <w:lang w:val="en-GB" w:eastAsia="en-US"/>
        </w:rPr>
        <w:t>3</w:t>
      </w:r>
      <w:r>
        <w:rPr>
          <w:rFonts w:ascii="Times New Roman" w:eastAsia="宋体" w:hAnsi="Times New Roman" w:cs="Times New Roman"/>
          <w:kern w:val="0"/>
          <w:sz w:val="20"/>
          <w:szCs w:val="20"/>
          <w:lang w:val="en-GB" w:eastAsia="en-US"/>
        </w:rPr>
        <w:tab/>
      </w:r>
      <w:r w:rsidR="00B61FC3" w:rsidRPr="00B505DE">
        <w:rPr>
          <w:rFonts w:ascii="Times New Roman" w:eastAsia="宋体" w:hAnsi="Times New Roman" w:cs="Times New Roman"/>
          <w:kern w:val="0"/>
          <w:sz w:val="20"/>
          <w:szCs w:val="20"/>
          <w:lang w:val="en-GB" w:eastAsia="en-US"/>
        </w:rPr>
        <w:t>Tianjin Ruichuang Biological Technology Co. Ltd</w:t>
      </w:r>
    </w:p>
    <w:p w14:paraId="186B051C" w14:textId="77777777" w:rsidR="007D77D6" w:rsidRDefault="007D77D6" w:rsidP="007D77D6">
      <w:pPr>
        <w:widowControl/>
        <w:spacing w:before="240" w:line="480" w:lineRule="auto"/>
        <w:jc w:val="left"/>
        <w:rPr>
          <w:rFonts w:ascii="Times New Roman" w:eastAsia="宋体" w:hAnsi="Times New Roman" w:cs="Times New Roman"/>
          <w:kern w:val="0"/>
          <w:sz w:val="20"/>
          <w:szCs w:val="20"/>
          <w:lang w:val="en-GB" w:eastAsia="en-US"/>
        </w:rPr>
      </w:pPr>
      <w:r>
        <w:rPr>
          <w:rFonts w:ascii="Times New Roman" w:eastAsia="宋体" w:hAnsi="Times New Roman" w:cs="Times New Roman"/>
          <w:kern w:val="0"/>
          <w:sz w:val="20"/>
          <w:szCs w:val="20"/>
          <w:lang w:val="en-GB" w:eastAsia="en-US"/>
        </w:rPr>
        <w:t>4</w:t>
      </w:r>
      <w:r>
        <w:rPr>
          <w:rFonts w:ascii="Times New Roman" w:eastAsia="宋体" w:hAnsi="Times New Roman" w:cs="Times New Roman"/>
          <w:kern w:val="0"/>
          <w:sz w:val="20"/>
          <w:szCs w:val="20"/>
          <w:lang w:val="en-GB" w:eastAsia="en-US"/>
        </w:rPr>
        <w:tab/>
        <w:t>Population and Precision Health Care, Ltd</w:t>
      </w:r>
    </w:p>
    <w:p w14:paraId="5CAFCEA0" w14:textId="77777777" w:rsidR="007D77D6" w:rsidRDefault="007D77D6" w:rsidP="007D77D6">
      <w:pPr>
        <w:widowControl/>
        <w:spacing w:before="240" w:line="480" w:lineRule="auto"/>
        <w:jc w:val="left"/>
        <w:rPr>
          <w:rFonts w:ascii="Times New Roman" w:eastAsia="宋体" w:hAnsi="Times New Roman" w:cs="Times New Roman"/>
          <w:kern w:val="0"/>
          <w:sz w:val="20"/>
          <w:szCs w:val="20"/>
          <w:lang w:val="en-GB" w:eastAsia="en-US"/>
        </w:rPr>
      </w:pPr>
      <w:r>
        <w:rPr>
          <w:rFonts w:ascii="Times New Roman" w:eastAsia="宋体" w:hAnsi="Times New Roman" w:cs="Times New Roman"/>
          <w:kern w:val="0"/>
          <w:sz w:val="20"/>
          <w:szCs w:val="20"/>
          <w:lang w:val="en-GB" w:eastAsia="en-US"/>
        </w:rPr>
        <w:t>*</w:t>
      </w:r>
      <w:r>
        <w:rPr>
          <w:rFonts w:ascii="Times New Roman" w:eastAsia="宋体" w:hAnsi="Times New Roman" w:cs="Times New Roman"/>
          <w:kern w:val="0"/>
          <w:sz w:val="20"/>
          <w:szCs w:val="20"/>
          <w:lang w:val="en-GB" w:eastAsia="en-US"/>
        </w:rPr>
        <w:tab/>
        <w:t>Correspondence: zhangpengtjgh@126.com; Tel.: +86 02260814720; Anshan Road No. 154, Heping District, 300052 Tianjin, China</w:t>
      </w:r>
    </w:p>
    <w:p w14:paraId="5F96A697" w14:textId="77777777" w:rsidR="007D77D6" w:rsidRDefault="007D77D6" w:rsidP="007D77D6">
      <w:pPr>
        <w:widowControl/>
        <w:spacing w:before="240" w:line="480" w:lineRule="auto"/>
        <w:jc w:val="left"/>
        <w:rPr>
          <w:rFonts w:ascii="Times New Roman" w:eastAsia="宋体" w:hAnsi="Times New Roman" w:cs="Times New Roman"/>
          <w:kern w:val="0"/>
          <w:sz w:val="20"/>
          <w:szCs w:val="20"/>
          <w:lang w:val="en-GB" w:eastAsia="en-US"/>
        </w:rPr>
      </w:pPr>
      <w:r>
        <w:rPr>
          <w:rFonts w:ascii="Times New Roman" w:eastAsia="宋体" w:hAnsi="Times New Roman" w:cs="Times New Roman"/>
          <w:kern w:val="0"/>
          <w:sz w:val="20"/>
          <w:szCs w:val="20"/>
          <w:lang w:val="en-GB" w:eastAsia="en-US"/>
        </w:rPr>
        <w:t>#  The two authors contribute equally.</w:t>
      </w:r>
    </w:p>
    <w:p w14:paraId="6F2F8F54" w14:textId="77777777" w:rsidR="007D77D6" w:rsidRPr="007D77D6" w:rsidRDefault="007D77D6" w:rsidP="001A52EA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5A40428D" w14:textId="77777777" w:rsidR="007D77D6" w:rsidRDefault="007D77D6" w:rsidP="001A52EA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00D196C0" w14:textId="77777777" w:rsidR="007D77D6" w:rsidRDefault="007D77D6" w:rsidP="007D77D6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0F72C8">
        <w:rPr>
          <w:rFonts w:ascii="Times New Roman" w:hAnsi="Times New Roman" w:cs="Times New Roman"/>
          <w:b/>
          <w:bCs/>
          <w:sz w:val="20"/>
          <w:szCs w:val="20"/>
        </w:rPr>
        <w:t>Supplementary Material</w:t>
      </w:r>
    </w:p>
    <w:p w14:paraId="41522191" w14:textId="052759B5" w:rsidR="001A52EA" w:rsidRPr="007D77D6" w:rsidRDefault="001A52EA" w:rsidP="001A52EA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7D77D6">
        <w:rPr>
          <w:rFonts w:ascii="Times New Roman" w:hAnsi="Times New Roman" w:cs="Times New Roman"/>
          <w:b/>
          <w:bCs/>
          <w:sz w:val="20"/>
          <w:szCs w:val="20"/>
          <w:lang w:val="en-GB"/>
        </w:rPr>
        <w:t>Table S2. The classification of the enrolled patients.</w: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43"/>
        <w:gridCol w:w="1034"/>
        <w:gridCol w:w="1134"/>
        <w:gridCol w:w="992"/>
        <w:gridCol w:w="1276"/>
        <w:gridCol w:w="1058"/>
        <w:gridCol w:w="869"/>
      </w:tblGrid>
      <w:tr w:rsidR="001A52EA" w:rsidRPr="007D77D6" w14:paraId="5122A67B" w14:textId="77777777" w:rsidTr="001A52EA">
        <w:trPr>
          <w:trHeight w:val="476"/>
          <w:tblHeader/>
        </w:trPr>
        <w:tc>
          <w:tcPr>
            <w:tcW w:w="2977" w:type="dxa"/>
            <w:gridSpan w:val="2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E8D74C" w14:textId="77777777" w:rsidR="001A52EA" w:rsidRPr="007D77D6" w:rsidRDefault="001A52EA" w:rsidP="00FA32D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987526" w14:textId="77777777" w:rsidR="001A52EA" w:rsidRPr="007D77D6" w:rsidRDefault="001A52EA" w:rsidP="00FA32D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D2F410" w14:textId="77777777" w:rsidR="001A52EA" w:rsidRPr="007D77D6" w:rsidRDefault="001A52EA" w:rsidP="00FA32D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MGL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EA1208" w14:textId="77777777" w:rsidR="001A52EA" w:rsidRPr="007D77D6" w:rsidRDefault="001A52EA" w:rsidP="00FA32D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MGH</w:t>
            </w:r>
          </w:p>
        </w:tc>
        <w:tc>
          <w:tcPr>
            <w:tcW w:w="1058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74C2AAD3" w14:textId="77777777" w:rsidR="001A52EA" w:rsidRPr="007D77D6" w:rsidRDefault="001A52EA" w:rsidP="00FA32D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7D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tistical test</w:t>
            </w:r>
          </w:p>
        </w:tc>
        <w:tc>
          <w:tcPr>
            <w:tcW w:w="869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</w:tcPr>
          <w:p w14:paraId="6B204C79" w14:textId="77777777" w:rsidR="001A52EA" w:rsidRPr="007D77D6" w:rsidRDefault="001A52EA" w:rsidP="00FA32D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D77D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 Value</w:t>
            </w:r>
          </w:p>
        </w:tc>
      </w:tr>
      <w:tr w:rsidR="001A52EA" w:rsidRPr="007D77D6" w14:paraId="5E9684C5" w14:textId="77777777" w:rsidTr="001A52EA">
        <w:tc>
          <w:tcPr>
            <w:tcW w:w="6379" w:type="dxa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59A582" w14:textId="77777777" w:rsidR="001A52EA" w:rsidRPr="007D77D6" w:rsidRDefault="001A52EA" w:rsidP="00FA32D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7D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 xml:space="preserve">Classification </w:t>
            </w:r>
          </w:p>
        </w:tc>
        <w:tc>
          <w:tcPr>
            <w:tcW w:w="1058" w:type="dxa"/>
            <w:tcBorders>
              <w:top w:val="single" w:sz="8" w:space="0" w:color="000000"/>
              <w:left w:val="nil"/>
              <w:right w:val="nil"/>
            </w:tcBorders>
          </w:tcPr>
          <w:p w14:paraId="3F2F4A7D" w14:textId="77777777" w:rsidR="001A52EA" w:rsidRPr="007D77D6" w:rsidRDefault="001A52EA" w:rsidP="00FA32DB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869" w:type="dxa"/>
            <w:tcBorders>
              <w:top w:val="single" w:sz="8" w:space="0" w:color="000000"/>
              <w:left w:val="nil"/>
              <w:right w:val="nil"/>
            </w:tcBorders>
          </w:tcPr>
          <w:p w14:paraId="14496438" w14:textId="77777777" w:rsidR="001A52EA" w:rsidRPr="007D77D6" w:rsidRDefault="001A52EA" w:rsidP="00FA32DB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</w:p>
        </w:tc>
      </w:tr>
      <w:tr w:rsidR="001A52EA" w:rsidRPr="007D77D6" w14:paraId="7076AE2B" w14:textId="77777777" w:rsidTr="001A52EA">
        <w:tc>
          <w:tcPr>
            <w:tcW w:w="1943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850" w:type="dxa"/>
              <w:bottom w:w="72" w:type="dxa"/>
              <w:right w:w="144" w:type="dxa"/>
            </w:tcMar>
            <w:vAlign w:val="center"/>
            <w:hideMark/>
          </w:tcPr>
          <w:p w14:paraId="4F705DE5" w14:textId="77777777" w:rsidR="001A52EA" w:rsidRPr="007D77D6" w:rsidRDefault="001A52EA" w:rsidP="00FA32DB">
            <w:pPr>
              <w:ind w:leftChars="-337" w:left="-708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hymoma pathologic </w:t>
            </w:r>
            <w:r w:rsidRPr="007D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classification: number of patient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14:paraId="24CEFC59" w14:textId="77777777" w:rsidR="001A52EA" w:rsidRPr="007D77D6" w:rsidRDefault="001A52EA" w:rsidP="00FA32D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B3BA39" w14:textId="77777777" w:rsidR="001A52EA" w:rsidRPr="007D77D6" w:rsidRDefault="001A52EA" w:rsidP="00FA32D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3.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FBF906" w14:textId="77777777" w:rsidR="001A52EA" w:rsidRPr="007D77D6" w:rsidRDefault="001A52EA" w:rsidP="00FA32D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8D0644" w14:textId="77777777" w:rsidR="001A52EA" w:rsidRPr="007D77D6" w:rsidRDefault="001A52EA" w:rsidP="00FA32D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.3%)</w:t>
            </w:r>
          </w:p>
        </w:tc>
        <w:tc>
          <w:tcPr>
            <w:tcW w:w="105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6362331" w14:textId="77777777" w:rsidR="001A52EA" w:rsidRPr="007D77D6" w:rsidRDefault="001A52EA" w:rsidP="00FA32D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sher’s Excat Test</w:t>
            </w:r>
          </w:p>
        </w:tc>
        <w:tc>
          <w:tcPr>
            <w:tcW w:w="869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5F0C307" w14:textId="77777777" w:rsidR="001A52EA" w:rsidRPr="007D77D6" w:rsidRDefault="001A52EA" w:rsidP="00FA32D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3</w:t>
            </w:r>
            <w:r w:rsidRPr="007D77D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1A52EA" w:rsidRPr="007D77D6" w14:paraId="36FF1641" w14:textId="77777777" w:rsidTr="001A52EA">
        <w:tc>
          <w:tcPr>
            <w:tcW w:w="1943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404A488" w14:textId="77777777" w:rsidR="001A52EA" w:rsidRPr="007D77D6" w:rsidRDefault="001A52EA" w:rsidP="00FA32DB">
            <w:pPr>
              <w:ind w:leftChars="-337" w:left="-708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14:paraId="1128A118" w14:textId="77777777" w:rsidR="001A52EA" w:rsidRPr="007D77D6" w:rsidRDefault="001A52EA" w:rsidP="00FA32D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B8C539" w14:textId="77777777" w:rsidR="001A52EA" w:rsidRPr="007D77D6" w:rsidRDefault="001A52EA" w:rsidP="00FA32D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2 </w:t>
            </w:r>
            <w:r w:rsidRPr="007D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(15.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72FBB0" w14:textId="77777777" w:rsidR="001A52EA" w:rsidRPr="007D77D6" w:rsidRDefault="001A52EA" w:rsidP="00FA32D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4 (5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2E82ED" w14:textId="77777777" w:rsidR="001A52EA" w:rsidRPr="007D77D6" w:rsidRDefault="001A52EA" w:rsidP="00FA32D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2.5%)</w:t>
            </w:r>
          </w:p>
        </w:tc>
        <w:tc>
          <w:tcPr>
            <w:tcW w:w="1058" w:type="dxa"/>
            <w:vMerge/>
            <w:tcBorders>
              <w:left w:val="nil"/>
              <w:right w:val="nil"/>
            </w:tcBorders>
          </w:tcPr>
          <w:p w14:paraId="0A619ED5" w14:textId="77777777" w:rsidR="001A52EA" w:rsidRPr="007D77D6" w:rsidRDefault="001A52EA" w:rsidP="00FA32D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69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E1717F6" w14:textId="77777777" w:rsidR="001A52EA" w:rsidRPr="007D77D6" w:rsidRDefault="001A52EA" w:rsidP="00FA32D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A52EA" w:rsidRPr="007D77D6" w14:paraId="673DABD2" w14:textId="77777777" w:rsidTr="001A52EA">
        <w:tc>
          <w:tcPr>
            <w:tcW w:w="1943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30585F0" w14:textId="77777777" w:rsidR="001A52EA" w:rsidRPr="007D77D6" w:rsidRDefault="001A52EA" w:rsidP="00FA32DB">
            <w:pPr>
              <w:ind w:leftChars="-337" w:left="-708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14:paraId="35F04F95" w14:textId="77777777" w:rsidR="001A52EA" w:rsidRPr="007D77D6" w:rsidRDefault="001A52EA" w:rsidP="00FA32D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29E9A8" w14:textId="77777777" w:rsidR="001A52EA" w:rsidRPr="007D77D6" w:rsidRDefault="001A52EA" w:rsidP="00FA32D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8.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F5CCC3" w14:textId="77777777" w:rsidR="001A52EA" w:rsidRPr="007D77D6" w:rsidRDefault="001A52EA" w:rsidP="00FA32D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BD42E9" w14:textId="77777777" w:rsidR="001A52EA" w:rsidRPr="007D77D6" w:rsidRDefault="001A52EA" w:rsidP="00FA32D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058" w:type="dxa"/>
            <w:vMerge/>
            <w:tcBorders>
              <w:left w:val="nil"/>
              <w:right w:val="nil"/>
            </w:tcBorders>
          </w:tcPr>
          <w:p w14:paraId="74BCB7F6" w14:textId="77777777" w:rsidR="001A52EA" w:rsidRPr="007D77D6" w:rsidRDefault="001A52EA" w:rsidP="00FA32D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69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6EA57F9" w14:textId="77777777" w:rsidR="001A52EA" w:rsidRPr="007D77D6" w:rsidRDefault="001A52EA" w:rsidP="00FA32D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A52EA" w:rsidRPr="007D77D6" w14:paraId="6A66C5F5" w14:textId="77777777" w:rsidTr="001A52EA">
        <w:tc>
          <w:tcPr>
            <w:tcW w:w="1943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3F57241" w14:textId="77777777" w:rsidR="001A52EA" w:rsidRPr="007D77D6" w:rsidRDefault="001A52EA" w:rsidP="00FA32DB">
            <w:pPr>
              <w:ind w:leftChars="-337" w:left="-708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14:paraId="3A2CEEB9" w14:textId="77777777" w:rsidR="001A52EA" w:rsidRPr="007D77D6" w:rsidRDefault="001A52EA" w:rsidP="00FA32D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CEF124" w14:textId="77777777" w:rsidR="001A52EA" w:rsidRPr="007D77D6" w:rsidRDefault="001A52EA" w:rsidP="00FA32D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7.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05EC49" w14:textId="77777777" w:rsidR="001A52EA" w:rsidRPr="007D77D6" w:rsidRDefault="001A52EA" w:rsidP="00FA32D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8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46902D" w14:textId="77777777" w:rsidR="001A52EA" w:rsidRPr="007D77D6" w:rsidRDefault="001A52EA" w:rsidP="00FA32D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2.5%)</w:t>
            </w:r>
          </w:p>
        </w:tc>
        <w:tc>
          <w:tcPr>
            <w:tcW w:w="1058" w:type="dxa"/>
            <w:vMerge/>
            <w:tcBorders>
              <w:left w:val="nil"/>
              <w:right w:val="nil"/>
            </w:tcBorders>
          </w:tcPr>
          <w:p w14:paraId="0A15D828" w14:textId="77777777" w:rsidR="001A52EA" w:rsidRPr="007D77D6" w:rsidRDefault="001A52EA" w:rsidP="00FA32D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69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31226CA" w14:textId="77777777" w:rsidR="001A52EA" w:rsidRPr="007D77D6" w:rsidRDefault="001A52EA" w:rsidP="00FA32D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A52EA" w:rsidRPr="007D77D6" w14:paraId="4C7B1EA1" w14:textId="77777777" w:rsidTr="001A52EA">
        <w:tc>
          <w:tcPr>
            <w:tcW w:w="1943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3C53927" w14:textId="77777777" w:rsidR="001A52EA" w:rsidRPr="007D77D6" w:rsidRDefault="001A52EA" w:rsidP="00FA32DB">
            <w:pPr>
              <w:ind w:leftChars="-337" w:left="-708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14:paraId="402E3BEC" w14:textId="77777777" w:rsidR="001A52EA" w:rsidRPr="007D77D6" w:rsidRDefault="001A52EA" w:rsidP="00FA32D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BDB3C3" w14:textId="77777777" w:rsidR="001A52EA" w:rsidRPr="007D77D6" w:rsidRDefault="001A52EA" w:rsidP="00FA32D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3.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A61050" w14:textId="77777777" w:rsidR="001A52EA" w:rsidRPr="007D77D6" w:rsidRDefault="001A52EA" w:rsidP="00FA32D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2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CCAA0C" w14:textId="77777777" w:rsidR="001A52EA" w:rsidRPr="007D77D6" w:rsidRDefault="001A52EA" w:rsidP="00FA32D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8.9%)</w:t>
            </w:r>
          </w:p>
        </w:tc>
        <w:tc>
          <w:tcPr>
            <w:tcW w:w="1058" w:type="dxa"/>
            <w:vMerge/>
            <w:tcBorders>
              <w:left w:val="nil"/>
              <w:right w:val="nil"/>
            </w:tcBorders>
          </w:tcPr>
          <w:p w14:paraId="5FA47828" w14:textId="77777777" w:rsidR="001A52EA" w:rsidRPr="007D77D6" w:rsidRDefault="001A52EA" w:rsidP="00FA32D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69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3A282A7" w14:textId="77777777" w:rsidR="001A52EA" w:rsidRPr="007D77D6" w:rsidRDefault="001A52EA" w:rsidP="00FA32D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A52EA" w:rsidRPr="007D77D6" w14:paraId="16FB7F24" w14:textId="77777777" w:rsidTr="001A52EA">
        <w:tc>
          <w:tcPr>
            <w:tcW w:w="1943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850" w:type="dxa"/>
              <w:bottom w:w="72" w:type="dxa"/>
              <w:right w:w="144" w:type="dxa"/>
            </w:tcMar>
            <w:vAlign w:val="center"/>
            <w:hideMark/>
          </w:tcPr>
          <w:p w14:paraId="2A52D7CA" w14:textId="77777777" w:rsidR="001A52EA" w:rsidRPr="007D77D6" w:rsidRDefault="001A52EA" w:rsidP="00FA32DB">
            <w:pPr>
              <w:ind w:leftChars="-337" w:left="-708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14:paraId="472D16EE" w14:textId="77777777" w:rsidR="001A52EA" w:rsidRPr="007D77D6" w:rsidRDefault="001A52EA" w:rsidP="00FA32D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xed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D58B4B" w14:textId="77777777" w:rsidR="001A52EA" w:rsidRPr="007D77D6" w:rsidRDefault="001A52EA" w:rsidP="00FA32D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7.6%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4D8620" w14:textId="77777777" w:rsidR="001A52EA" w:rsidRPr="007D77D6" w:rsidRDefault="001A52EA" w:rsidP="00FA32D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6.3%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1F5736" w14:textId="77777777" w:rsidR="001A52EA" w:rsidRPr="007D77D6" w:rsidRDefault="001A52EA" w:rsidP="00FA32D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11.4%)</w:t>
            </w:r>
          </w:p>
        </w:tc>
        <w:tc>
          <w:tcPr>
            <w:tcW w:w="1058" w:type="dxa"/>
            <w:vMerge/>
            <w:tcBorders>
              <w:left w:val="nil"/>
              <w:right w:val="nil"/>
            </w:tcBorders>
          </w:tcPr>
          <w:p w14:paraId="7861876F" w14:textId="77777777" w:rsidR="001A52EA" w:rsidRPr="007D77D6" w:rsidRDefault="001A52EA" w:rsidP="00FA32D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69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0959ED7" w14:textId="77777777" w:rsidR="001A52EA" w:rsidRPr="007D77D6" w:rsidRDefault="001A52EA" w:rsidP="00FA32D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A52EA" w:rsidRPr="007D77D6" w14:paraId="33607015" w14:textId="77777777" w:rsidTr="001A52EA">
        <w:tc>
          <w:tcPr>
            <w:tcW w:w="19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850" w:type="dxa"/>
              <w:bottom w:w="72" w:type="dxa"/>
              <w:right w:w="144" w:type="dxa"/>
            </w:tcMar>
            <w:vAlign w:val="center"/>
          </w:tcPr>
          <w:p w14:paraId="4949442C" w14:textId="77777777" w:rsidR="001A52EA" w:rsidRPr="007D77D6" w:rsidRDefault="001A52EA" w:rsidP="00FA32DB">
            <w:pPr>
              <w:ind w:leftChars="-337" w:left="-708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</w:tcPr>
          <w:p w14:paraId="1AC91963" w14:textId="77777777" w:rsidR="001A52EA" w:rsidRPr="007D77D6" w:rsidRDefault="001A52EA" w:rsidP="00FA32D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DFB6CB" w14:textId="77777777" w:rsidR="001A52EA" w:rsidRPr="007D77D6" w:rsidRDefault="001A52EA" w:rsidP="00FA32D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.3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745CB1" w14:textId="77777777" w:rsidR="001A52EA" w:rsidRPr="007D77D6" w:rsidRDefault="001A52EA" w:rsidP="00FA32D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.3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14CF0F" w14:textId="77777777" w:rsidR="001A52EA" w:rsidRPr="007D77D6" w:rsidRDefault="001A52EA" w:rsidP="00FA32D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05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C586DB6" w14:textId="77777777" w:rsidR="001A52EA" w:rsidRPr="007D77D6" w:rsidRDefault="001A52EA" w:rsidP="00FA32D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6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758AF3" w14:textId="77777777" w:rsidR="001A52EA" w:rsidRPr="007D77D6" w:rsidRDefault="001A52EA" w:rsidP="00FA32D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A52EA" w:rsidRPr="007D77D6" w14:paraId="4CCC1A4B" w14:textId="77777777" w:rsidTr="001A52EA">
        <w:tc>
          <w:tcPr>
            <w:tcW w:w="1943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850" w:type="dxa"/>
              <w:bottom w:w="72" w:type="dxa"/>
              <w:right w:w="144" w:type="dxa"/>
            </w:tcMar>
            <w:vAlign w:val="center"/>
            <w:hideMark/>
          </w:tcPr>
          <w:p w14:paraId="15B8AD5F" w14:textId="4A53EB10" w:rsidR="001A52EA" w:rsidRPr="007D77D6" w:rsidRDefault="001A52EA" w:rsidP="00FA32DB">
            <w:pPr>
              <w:ind w:leftChars="-337" w:left="-708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hymoma </w:t>
            </w:r>
            <w:r w:rsidR="00183F55" w:rsidRPr="00500C1D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M</w:t>
            </w:r>
            <w:r w:rsidRPr="00500C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aoka</w:t>
            </w:r>
            <w:r w:rsidR="00183F55" w:rsidRPr="00500C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183F55" w:rsidRPr="00500C1D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Koga</w:t>
            </w:r>
            <w:r w:rsidRPr="00500C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tage: n</w:t>
            </w:r>
            <w:r w:rsidRPr="007D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mber of patients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14:paraId="68DFE3E2" w14:textId="77777777" w:rsidR="001A52EA" w:rsidRPr="007D77D6" w:rsidRDefault="001A52EA" w:rsidP="00FA32D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7D6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Ⅰ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365527" w14:textId="77777777" w:rsidR="001A52EA" w:rsidRPr="007D77D6" w:rsidRDefault="001A52EA" w:rsidP="00FA32D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 (20.3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6DA344" w14:textId="77777777" w:rsidR="001A52EA" w:rsidRPr="007D77D6" w:rsidRDefault="001A52EA" w:rsidP="00FA32D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8.1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1D4955" w14:textId="77777777" w:rsidR="001A52EA" w:rsidRPr="007D77D6" w:rsidRDefault="001A52EA" w:rsidP="00FA32D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8.1%)</w:t>
            </w:r>
          </w:p>
        </w:tc>
        <w:tc>
          <w:tcPr>
            <w:tcW w:w="105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A9335CA" w14:textId="77777777" w:rsidR="001A52EA" w:rsidRPr="007D77D6" w:rsidRDefault="001A52EA" w:rsidP="00FA32D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χ²=11.387, df=8</w:t>
            </w:r>
          </w:p>
        </w:tc>
        <w:tc>
          <w:tcPr>
            <w:tcW w:w="869" w:type="dxa"/>
            <w:vMerge w:val="restar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C838683" w14:textId="77777777" w:rsidR="001A52EA" w:rsidRPr="007D77D6" w:rsidRDefault="001A52EA" w:rsidP="00FA32D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4</w:t>
            </w:r>
          </w:p>
        </w:tc>
      </w:tr>
      <w:tr w:rsidR="001A52EA" w:rsidRPr="007D77D6" w14:paraId="7D564F70" w14:textId="77777777" w:rsidTr="001A52EA">
        <w:tc>
          <w:tcPr>
            <w:tcW w:w="194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198CC2" w14:textId="77777777" w:rsidR="001A52EA" w:rsidRPr="007D77D6" w:rsidRDefault="001A52EA" w:rsidP="00FA32DB">
            <w:pPr>
              <w:ind w:leftChars="-337" w:left="-708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14:paraId="6839BC53" w14:textId="77777777" w:rsidR="001A52EA" w:rsidRPr="007D77D6" w:rsidRDefault="001A52EA" w:rsidP="00FA32D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7D6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Ⅱ</w:t>
            </w:r>
            <w:r w:rsidRPr="007D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FAB1CB" w14:textId="77777777" w:rsidR="001A52EA" w:rsidRPr="007D77D6" w:rsidRDefault="001A52EA" w:rsidP="00FA32D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8.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8372F6" w14:textId="77777777" w:rsidR="001A52EA" w:rsidRPr="007D77D6" w:rsidRDefault="001A52EA" w:rsidP="00FA32D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9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DE4CBD" w14:textId="77777777" w:rsidR="001A52EA" w:rsidRPr="007D77D6" w:rsidRDefault="001A52EA" w:rsidP="00FA32D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4.1%)</w:t>
            </w:r>
          </w:p>
        </w:tc>
        <w:tc>
          <w:tcPr>
            <w:tcW w:w="1058" w:type="dxa"/>
            <w:vMerge/>
            <w:tcBorders>
              <w:left w:val="nil"/>
              <w:right w:val="nil"/>
            </w:tcBorders>
          </w:tcPr>
          <w:p w14:paraId="1D32D4CA" w14:textId="77777777" w:rsidR="001A52EA" w:rsidRPr="007D77D6" w:rsidRDefault="001A52EA" w:rsidP="00FA32D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69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21A12F6" w14:textId="77777777" w:rsidR="001A52EA" w:rsidRPr="007D77D6" w:rsidRDefault="001A52EA" w:rsidP="00FA32D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A52EA" w:rsidRPr="007D77D6" w14:paraId="02B526A0" w14:textId="77777777" w:rsidTr="001A52EA">
        <w:tc>
          <w:tcPr>
            <w:tcW w:w="194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32875A" w14:textId="77777777" w:rsidR="001A52EA" w:rsidRPr="007D77D6" w:rsidRDefault="001A52EA" w:rsidP="00FA32DB">
            <w:pPr>
              <w:ind w:leftChars="-337" w:left="-708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14:paraId="747F77B6" w14:textId="77777777" w:rsidR="001A52EA" w:rsidRPr="007D77D6" w:rsidRDefault="001A52EA" w:rsidP="00FA32D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7D6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Ⅱ</w:t>
            </w:r>
            <w:r w:rsidRPr="007D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20703C" w14:textId="77777777" w:rsidR="001A52EA" w:rsidRPr="007D77D6" w:rsidRDefault="001A52EA" w:rsidP="00FA32D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10.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7E9606" w14:textId="77777777" w:rsidR="001A52EA" w:rsidRPr="007D77D6" w:rsidRDefault="001A52EA" w:rsidP="00FA32D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2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4E310F" w14:textId="77777777" w:rsidR="001A52EA" w:rsidRPr="007D77D6" w:rsidRDefault="001A52EA" w:rsidP="00FA32D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12.2%)</w:t>
            </w:r>
          </w:p>
        </w:tc>
        <w:tc>
          <w:tcPr>
            <w:tcW w:w="1058" w:type="dxa"/>
            <w:vMerge/>
            <w:tcBorders>
              <w:left w:val="nil"/>
              <w:right w:val="nil"/>
            </w:tcBorders>
          </w:tcPr>
          <w:p w14:paraId="65BCCDDC" w14:textId="77777777" w:rsidR="001A52EA" w:rsidRPr="007D77D6" w:rsidRDefault="001A52EA" w:rsidP="00FA32D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69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73260B8" w14:textId="77777777" w:rsidR="001A52EA" w:rsidRPr="007D77D6" w:rsidRDefault="001A52EA" w:rsidP="00FA32D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A52EA" w:rsidRPr="007D77D6" w14:paraId="5D2B4B5A" w14:textId="77777777" w:rsidTr="001A52EA">
        <w:tc>
          <w:tcPr>
            <w:tcW w:w="194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9768F1" w14:textId="77777777" w:rsidR="001A52EA" w:rsidRPr="007D77D6" w:rsidRDefault="001A52EA" w:rsidP="00FA32DB">
            <w:pPr>
              <w:ind w:leftChars="-337" w:left="-708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14:paraId="1DA1D4D3" w14:textId="77777777" w:rsidR="001A52EA" w:rsidRPr="007D77D6" w:rsidRDefault="001A52EA" w:rsidP="00FA32D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7D6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Ⅲ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6E6304" w14:textId="77777777" w:rsidR="001A52EA" w:rsidRPr="007D77D6" w:rsidRDefault="001A52EA" w:rsidP="00FA32D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6.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D96B6A" w14:textId="77777777" w:rsidR="001A52EA" w:rsidRPr="007D77D6" w:rsidRDefault="001A52EA" w:rsidP="00FA32D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6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FAAEFB" w14:textId="77777777" w:rsidR="001A52EA" w:rsidRPr="007D77D6" w:rsidRDefault="001A52EA" w:rsidP="00FA32D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.4%)</w:t>
            </w:r>
          </w:p>
        </w:tc>
        <w:tc>
          <w:tcPr>
            <w:tcW w:w="1058" w:type="dxa"/>
            <w:vMerge/>
            <w:tcBorders>
              <w:left w:val="nil"/>
              <w:right w:val="nil"/>
            </w:tcBorders>
          </w:tcPr>
          <w:p w14:paraId="40179532" w14:textId="77777777" w:rsidR="001A52EA" w:rsidRPr="007D77D6" w:rsidRDefault="001A52EA" w:rsidP="00FA32D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69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3C379FA" w14:textId="77777777" w:rsidR="001A52EA" w:rsidRPr="007D77D6" w:rsidRDefault="001A52EA" w:rsidP="00FA32D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A52EA" w:rsidRPr="007D77D6" w14:paraId="4FEA3820" w14:textId="77777777" w:rsidTr="001A52EA">
        <w:tc>
          <w:tcPr>
            <w:tcW w:w="194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F6AC3C" w14:textId="77777777" w:rsidR="001A52EA" w:rsidRPr="007D77D6" w:rsidRDefault="001A52EA" w:rsidP="00FA32DB">
            <w:pPr>
              <w:ind w:leftChars="-337" w:left="-708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14:paraId="723A7341" w14:textId="77777777" w:rsidR="001A52EA" w:rsidRPr="007D77D6" w:rsidRDefault="001A52EA" w:rsidP="00FA32D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7D6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Ⅳ</w:t>
            </w:r>
            <w:r w:rsidRPr="007D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646F50" w14:textId="77777777" w:rsidR="001A52EA" w:rsidRPr="007D77D6" w:rsidRDefault="001A52EA" w:rsidP="00FA32D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.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0F1CB6" w14:textId="77777777" w:rsidR="001A52EA" w:rsidRPr="007D77D6" w:rsidRDefault="001A52EA" w:rsidP="00FA32D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CD6B5A" w14:textId="77777777" w:rsidR="001A52EA" w:rsidRPr="007D77D6" w:rsidRDefault="001A52EA" w:rsidP="00FA32D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58" w:type="dxa"/>
            <w:vMerge/>
            <w:tcBorders>
              <w:left w:val="nil"/>
              <w:right w:val="nil"/>
            </w:tcBorders>
          </w:tcPr>
          <w:p w14:paraId="549C31A3" w14:textId="77777777" w:rsidR="001A52EA" w:rsidRPr="007D77D6" w:rsidRDefault="001A52EA" w:rsidP="00FA32D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69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729212C" w14:textId="77777777" w:rsidR="001A52EA" w:rsidRPr="007D77D6" w:rsidRDefault="001A52EA" w:rsidP="00FA32D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A52EA" w:rsidRPr="007D77D6" w14:paraId="0DFA24B4" w14:textId="77777777" w:rsidTr="001A52EA">
        <w:tc>
          <w:tcPr>
            <w:tcW w:w="1943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7804BB" w14:textId="77777777" w:rsidR="001A52EA" w:rsidRPr="007D77D6" w:rsidRDefault="001A52EA" w:rsidP="00FA32DB">
            <w:pPr>
              <w:ind w:leftChars="-337" w:left="-708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14:paraId="025A635D" w14:textId="77777777" w:rsidR="001A52EA" w:rsidRPr="007D77D6" w:rsidRDefault="001A52EA" w:rsidP="00FA32D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7D6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Ⅳ</w:t>
            </w:r>
            <w:r w:rsidRPr="007D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A289B3" w14:textId="77777777" w:rsidR="001A52EA" w:rsidRPr="007D77D6" w:rsidRDefault="001A52EA" w:rsidP="00FA32D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898A98" w14:textId="77777777" w:rsidR="001A52EA" w:rsidRPr="007D77D6" w:rsidRDefault="001A52EA" w:rsidP="00FA32D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96CFA5" w14:textId="77777777" w:rsidR="001A52EA" w:rsidRPr="007D77D6" w:rsidRDefault="001A52EA" w:rsidP="00FA32D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5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5A8D265" w14:textId="77777777" w:rsidR="001A52EA" w:rsidRPr="007D77D6" w:rsidRDefault="001A52EA" w:rsidP="00FA32D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6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9C446F" w14:textId="77777777" w:rsidR="001A52EA" w:rsidRPr="007D77D6" w:rsidRDefault="001A52EA" w:rsidP="00FA32D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A52EA" w:rsidRPr="007D77D6" w14:paraId="2AD19473" w14:textId="77777777" w:rsidTr="001A52EA">
        <w:tc>
          <w:tcPr>
            <w:tcW w:w="1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850" w:type="dxa"/>
              <w:bottom w:w="72" w:type="dxa"/>
              <w:right w:w="144" w:type="dxa"/>
            </w:tcMar>
            <w:vAlign w:val="center"/>
            <w:hideMark/>
          </w:tcPr>
          <w:p w14:paraId="505EC0B7" w14:textId="77777777" w:rsidR="001A52EA" w:rsidRPr="007D77D6" w:rsidRDefault="001A52EA" w:rsidP="00FA32DB">
            <w:pPr>
              <w:ind w:leftChars="-337" w:left="-708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umor Volume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14:paraId="5E141694" w14:textId="77777777" w:rsidR="001A52EA" w:rsidRPr="007D77D6" w:rsidRDefault="001A52EA" w:rsidP="00FA32D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7D77D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Median Q3- Q1</w:t>
            </w:r>
            <w:r w:rsidRPr="007D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B30D66" w14:textId="77777777" w:rsidR="001A52EA" w:rsidRPr="007D77D6" w:rsidRDefault="001A52EA" w:rsidP="00FA32D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7(77.0-9.4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15CF88" w14:textId="77777777" w:rsidR="001A52EA" w:rsidRPr="007D77D6" w:rsidRDefault="001A52EA" w:rsidP="00FA32D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8(23.6-4.7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C76734" w14:textId="77777777" w:rsidR="001A52EA" w:rsidRPr="007D77D6" w:rsidRDefault="001A52EA" w:rsidP="00FA32D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6(15.7-3.9)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CF04B7" w14:textId="77777777" w:rsidR="001A52EA" w:rsidRPr="007D77D6" w:rsidRDefault="001A52EA" w:rsidP="00FA32D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i-Square=4.884</w:t>
            </w:r>
          </w:p>
          <w:p w14:paraId="26F4BD9E" w14:textId="77777777" w:rsidR="001A52EA" w:rsidRPr="007D77D6" w:rsidRDefault="001A52EA" w:rsidP="00FA32D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f=2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1B27C6" w14:textId="77777777" w:rsidR="001A52EA" w:rsidRPr="007D77D6" w:rsidRDefault="001A52EA" w:rsidP="00FA32D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7</w:t>
            </w:r>
            <w:r w:rsidRPr="007D77D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1A52EA" w:rsidRPr="007D77D6" w14:paraId="2E21B12A" w14:textId="77777777" w:rsidTr="001A52EA">
        <w:tc>
          <w:tcPr>
            <w:tcW w:w="194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850" w:type="dxa"/>
              <w:bottom w:w="72" w:type="dxa"/>
              <w:right w:w="144" w:type="dxa"/>
            </w:tcMar>
            <w:vAlign w:val="center"/>
            <w:hideMark/>
          </w:tcPr>
          <w:p w14:paraId="4538B820" w14:textId="77777777" w:rsidR="001A52EA" w:rsidRPr="007D77D6" w:rsidRDefault="001A52EA" w:rsidP="00FA32DB">
            <w:pPr>
              <w:ind w:leftChars="-337" w:left="-708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umor Texture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14:paraId="2BFC6DE1" w14:textId="77777777" w:rsidR="001A52EA" w:rsidRPr="007D77D6" w:rsidRDefault="001A52EA" w:rsidP="00FA32D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li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102ACE" w14:textId="77777777" w:rsidR="001A52EA" w:rsidRPr="007D77D6" w:rsidRDefault="001A52EA" w:rsidP="00FA32D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 (40.0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46E10D" w14:textId="77777777" w:rsidR="001A52EA" w:rsidRPr="007D77D6" w:rsidRDefault="001A52EA" w:rsidP="00FA32D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 (22.7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347CC0" w14:textId="77777777" w:rsidR="001A52EA" w:rsidRPr="007D77D6" w:rsidRDefault="001A52EA" w:rsidP="00FA32D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 (24.0%)</w:t>
            </w:r>
          </w:p>
        </w:tc>
        <w:tc>
          <w:tcPr>
            <w:tcW w:w="105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FA2A119" w14:textId="77777777" w:rsidR="001A52EA" w:rsidRPr="007D77D6" w:rsidRDefault="001A52EA" w:rsidP="00FA32D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χ²= 1.465,</w:t>
            </w:r>
          </w:p>
          <w:p w14:paraId="2D0B23A2" w14:textId="77777777" w:rsidR="001A52EA" w:rsidRPr="007D77D6" w:rsidRDefault="001A52EA" w:rsidP="00FA32D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f=2</w:t>
            </w:r>
          </w:p>
        </w:tc>
        <w:tc>
          <w:tcPr>
            <w:tcW w:w="869" w:type="dxa"/>
            <w:vMerge w:val="restar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F62D8BE" w14:textId="77777777" w:rsidR="001A52EA" w:rsidRPr="007D77D6" w:rsidRDefault="001A52EA" w:rsidP="00FA32D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81</w:t>
            </w:r>
          </w:p>
        </w:tc>
      </w:tr>
      <w:tr w:rsidR="001A52EA" w:rsidRPr="007D77D6" w14:paraId="23E63C6D" w14:textId="77777777" w:rsidTr="001A52EA">
        <w:tc>
          <w:tcPr>
            <w:tcW w:w="19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850" w:type="dxa"/>
              <w:bottom w:w="72" w:type="dxa"/>
              <w:right w:w="144" w:type="dxa"/>
            </w:tcMar>
            <w:vAlign w:val="center"/>
          </w:tcPr>
          <w:p w14:paraId="5D965E50" w14:textId="77777777" w:rsidR="001A52EA" w:rsidRPr="007D77D6" w:rsidRDefault="001A52EA" w:rsidP="00FA32DB">
            <w:pPr>
              <w:ind w:leftChars="-337" w:left="-708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</w:tcPr>
          <w:p w14:paraId="6CAD1CE5" w14:textId="77777777" w:rsidR="001A52EA" w:rsidRPr="007D77D6" w:rsidRDefault="001A52EA" w:rsidP="00FA32D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lid &amp; Cyst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3A645E" w14:textId="77777777" w:rsidR="001A52EA" w:rsidRPr="007D77D6" w:rsidRDefault="001A52EA" w:rsidP="00FA32D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8.0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2948A3" w14:textId="77777777" w:rsidR="001A52EA" w:rsidRPr="007D77D6" w:rsidRDefault="001A52EA" w:rsidP="00FA32D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4.0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D44A90" w14:textId="77777777" w:rsidR="001A52EA" w:rsidRPr="007D77D6" w:rsidRDefault="001A52EA" w:rsidP="00FA32D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.3%)</w:t>
            </w:r>
          </w:p>
        </w:tc>
        <w:tc>
          <w:tcPr>
            <w:tcW w:w="105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83D5CBE" w14:textId="77777777" w:rsidR="001A52EA" w:rsidRPr="007D77D6" w:rsidRDefault="001A52EA" w:rsidP="00FA32D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6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51BBB1D" w14:textId="77777777" w:rsidR="001A52EA" w:rsidRPr="007D77D6" w:rsidRDefault="001A52EA" w:rsidP="00FA32D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A52EA" w:rsidRPr="007D77D6" w14:paraId="434ECED1" w14:textId="77777777" w:rsidTr="001A52EA">
        <w:tc>
          <w:tcPr>
            <w:tcW w:w="1943" w:type="dxa"/>
            <w:vMerge w:val="restar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850" w:type="dxa"/>
              <w:bottom w:w="72" w:type="dxa"/>
              <w:right w:w="144" w:type="dxa"/>
            </w:tcMar>
            <w:vAlign w:val="center"/>
            <w:hideMark/>
          </w:tcPr>
          <w:p w14:paraId="52A8E2DC" w14:textId="77777777" w:rsidR="001A52EA" w:rsidRPr="007D77D6" w:rsidRDefault="001A52EA" w:rsidP="00FA32DB">
            <w:pPr>
              <w:ind w:leftChars="-337" w:left="-708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GFA Classification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14:paraId="3413F3C7" w14:textId="77777777" w:rsidR="001A52EA" w:rsidRPr="007D77D6" w:rsidRDefault="001A52EA" w:rsidP="00FA32D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7D6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Ⅰ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7BFBAC" w14:textId="77777777" w:rsidR="001A52EA" w:rsidRPr="007D77D6" w:rsidRDefault="001A52EA" w:rsidP="00FA32D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72E248" w14:textId="77777777" w:rsidR="001A52EA" w:rsidRPr="007D77D6" w:rsidRDefault="001A52EA" w:rsidP="00FA32D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 (36.6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5FB41B" w14:textId="77777777" w:rsidR="001A52EA" w:rsidRPr="007D77D6" w:rsidRDefault="001A52EA" w:rsidP="00FA32D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7.3%)</w:t>
            </w:r>
          </w:p>
        </w:tc>
        <w:tc>
          <w:tcPr>
            <w:tcW w:w="105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F8D4262" w14:textId="77777777" w:rsidR="001A52EA" w:rsidRPr="007D77D6" w:rsidRDefault="001A52EA" w:rsidP="00FA32D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sher’s Exact Test</w:t>
            </w:r>
          </w:p>
        </w:tc>
        <w:tc>
          <w:tcPr>
            <w:tcW w:w="869" w:type="dxa"/>
            <w:vMerge w:val="restar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9386386" w14:textId="77777777" w:rsidR="001A52EA" w:rsidRPr="007D77D6" w:rsidRDefault="001A52EA" w:rsidP="00FA32D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＜</w:t>
            </w:r>
            <w:r w:rsidRPr="007D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1</w:t>
            </w:r>
            <w:r w:rsidRPr="007D77D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c</w:t>
            </w:r>
          </w:p>
        </w:tc>
      </w:tr>
      <w:tr w:rsidR="001A52EA" w:rsidRPr="007D77D6" w14:paraId="649A5853" w14:textId="77777777" w:rsidTr="001A52EA">
        <w:tc>
          <w:tcPr>
            <w:tcW w:w="1943" w:type="dxa"/>
            <w:vMerge/>
            <w:tcBorders>
              <w:top w:val="single" w:sz="18" w:space="0" w:color="000000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160F82D" w14:textId="77777777" w:rsidR="001A52EA" w:rsidRPr="007D77D6" w:rsidRDefault="001A52EA" w:rsidP="00FA32D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14:paraId="401D9E6E" w14:textId="77777777" w:rsidR="001A52EA" w:rsidRPr="007D77D6" w:rsidRDefault="001A52EA" w:rsidP="00FA32D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7D6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Ⅱ</w:t>
            </w:r>
            <w:r w:rsidRPr="007D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53B1C2" w14:textId="77777777" w:rsidR="001A52EA" w:rsidRPr="007D77D6" w:rsidRDefault="001A52EA" w:rsidP="00FA32D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D74A79" w14:textId="77777777" w:rsidR="001A52EA" w:rsidRPr="007D77D6" w:rsidRDefault="001A52EA" w:rsidP="00FA32D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9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50EC7C" w14:textId="77777777" w:rsidR="001A52EA" w:rsidRPr="007D77D6" w:rsidRDefault="001A52EA" w:rsidP="00FA32D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14.6%)</w:t>
            </w:r>
          </w:p>
        </w:tc>
        <w:tc>
          <w:tcPr>
            <w:tcW w:w="1058" w:type="dxa"/>
            <w:vMerge/>
            <w:tcBorders>
              <w:left w:val="nil"/>
              <w:right w:val="nil"/>
            </w:tcBorders>
          </w:tcPr>
          <w:p w14:paraId="658D136E" w14:textId="77777777" w:rsidR="001A52EA" w:rsidRPr="007D77D6" w:rsidRDefault="001A52EA" w:rsidP="00FA32D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69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702F609D" w14:textId="77777777" w:rsidR="001A52EA" w:rsidRPr="007D77D6" w:rsidRDefault="001A52EA" w:rsidP="00FA32D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A52EA" w:rsidRPr="007D77D6" w14:paraId="3F85F1E9" w14:textId="77777777" w:rsidTr="001A52EA">
        <w:tc>
          <w:tcPr>
            <w:tcW w:w="1943" w:type="dxa"/>
            <w:vMerge/>
            <w:tcBorders>
              <w:top w:val="single" w:sz="18" w:space="0" w:color="000000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03B5A92" w14:textId="77777777" w:rsidR="001A52EA" w:rsidRPr="007D77D6" w:rsidRDefault="001A52EA" w:rsidP="00FA32D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14:paraId="500E5487" w14:textId="77777777" w:rsidR="001A52EA" w:rsidRPr="007D77D6" w:rsidRDefault="001A52EA" w:rsidP="00FA32D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7D6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Ⅱ</w:t>
            </w:r>
            <w:r w:rsidRPr="007D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CD8F71" w14:textId="77777777" w:rsidR="001A52EA" w:rsidRPr="007D77D6" w:rsidRDefault="001A52EA" w:rsidP="00FA32D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04B811" w14:textId="77777777" w:rsidR="001A52EA" w:rsidRPr="007D77D6" w:rsidRDefault="001A52EA" w:rsidP="00FA32D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2.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165218" w14:textId="77777777" w:rsidR="001A52EA" w:rsidRPr="007D77D6" w:rsidRDefault="001A52EA" w:rsidP="00FA32D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12.2%)</w:t>
            </w:r>
          </w:p>
        </w:tc>
        <w:tc>
          <w:tcPr>
            <w:tcW w:w="1058" w:type="dxa"/>
            <w:vMerge/>
            <w:tcBorders>
              <w:left w:val="nil"/>
              <w:right w:val="nil"/>
            </w:tcBorders>
          </w:tcPr>
          <w:p w14:paraId="04584E8B" w14:textId="77777777" w:rsidR="001A52EA" w:rsidRPr="007D77D6" w:rsidRDefault="001A52EA" w:rsidP="00FA32D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69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4AC9EC95" w14:textId="77777777" w:rsidR="001A52EA" w:rsidRPr="007D77D6" w:rsidRDefault="001A52EA" w:rsidP="00FA32D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A52EA" w:rsidRPr="007D77D6" w14:paraId="545E2FD5" w14:textId="77777777" w:rsidTr="001A52EA">
        <w:tc>
          <w:tcPr>
            <w:tcW w:w="1943" w:type="dxa"/>
            <w:vMerge/>
            <w:tcBorders>
              <w:top w:val="single" w:sz="18" w:space="0" w:color="000000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09E530F" w14:textId="77777777" w:rsidR="001A52EA" w:rsidRPr="007D77D6" w:rsidRDefault="001A52EA" w:rsidP="00FA32D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14:paraId="24E53101" w14:textId="77777777" w:rsidR="001A52EA" w:rsidRPr="007D77D6" w:rsidRDefault="001A52EA" w:rsidP="00FA32D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7D6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Ⅲ</w:t>
            </w:r>
            <w:r w:rsidRPr="007D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95C2F1" w14:textId="77777777" w:rsidR="001A52EA" w:rsidRPr="007D77D6" w:rsidRDefault="001A52EA" w:rsidP="00FA32D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644748" w14:textId="77777777" w:rsidR="001A52EA" w:rsidRPr="007D77D6" w:rsidRDefault="001A52EA" w:rsidP="00FA32D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0F63AD" w14:textId="77777777" w:rsidR="001A52EA" w:rsidRPr="007D77D6" w:rsidRDefault="001A52EA" w:rsidP="00FA32D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14.6%)</w:t>
            </w:r>
          </w:p>
        </w:tc>
        <w:tc>
          <w:tcPr>
            <w:tcW w:w="1058" w:type="dxa"/>
            <w:vMerge/>
            <w:tcBorders>
              <w:left w:val="nil"/>
              <w:right w:val="nil"/>
            </w:tcBorders>
          </w:tcPr>
          <w:p w14:paraId="526FF1D6" w14:textId="77777777" w:rsidR="001A52EA" w:rsidRPr="007D77D6" w:rsidRDefault="001A52EA" w:rsidP="00FA32D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69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2B9D80AD" w14:textId="77777777" w:rsidR="001A52EA" w:rsidRPr="007D77D6" w:rsidRDefault="001A52EA" w:rsidP="00FA32D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A52EA" w:rsidRPr="007D77D6" w14:paraId="6C1CC824" w14:textId="77777777" w:rsidTr="001A52EA">
        <w:tc>
          <w:tcPr>
            <w:tcW w:w="1943" w:type="dxa"/>
            <w:vMerge/>
            <w:tcBorders>
              <w:top w:val="single" w:sz="18" w:space="0" w:color="000000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C5DE70E" w14:textId="77777777" w:rsidR="001A52EA" w:rsidRPr="007D77D6" w:rsidRDefault="001A52EA" w:rsidP="00FA32D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14:paraId="7975D468" w14:textId="77777777" w:rsidR="001A52EA" w:rsidRPr="007D77D6" w:rsidRDefault="001A52EA" w:rsidP="00FA32D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7D6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Ⅲ</w:t>
            </w:r>
            <w:r w:rsidRPr="007D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628F32" w14:textId="77777777" w:rsidR="001A52EA" w:rsidRPr="007D77D6" w:rsidRDefault="001A52EA" w:rsidP="00FA32D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1C3CEB" w14:textId="77777777" w:rsidR="001A52EA" w:rsidRPr="007D77D6" w:rsidRDefault="001A52EA" w:rsidP="00FA32D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59CF5A" w14:textId="77777777" w:rsidR="001A52EA" w:rsidRPr="007D77D6" w:rsidRDefault="001A52EA" w:rsidP="00FA32D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2.4%)</w:t>
            </w:r>
          </w:p>
        </w:tc>
        <w:tc>
          <w:tcPr>
            <w:tcW w:w="1058" w:type="dxa"/>
            <w:vMerge/>
            <w:tcBorders>
              <w:left w:val="nil"/>
              <w:right w:val="nil"/>
            </w:tcBorders>
          </w:tcPr>
          <w:p w14:paraId="46746A37" w14:textId="77777777" w:rsidR="001A52EA" w:rsidRPr="007D77D6" w:rsidRDefault="001A52EA" w:rsidP="00FA32D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69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7B1B947F" w14:textId="77777777" w:rsidR="001A52EA" w:rsidRPr="007D77D6" w:rsidRDefault="001A52EA" w:rsidP="00FA32D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A52EA" w:rsidRPr="007D77D6" w14:paraId="3DA1D78A" w14:textId="77777777" w:rsidTr="001A52EA">
        <w:tc>
          <w:tcPr>
            <w:tcW w:w="1943" w:type="dxa"/>
            <w:vMerge/>
            <w:tcBorders>
              <w:top w:val="single" w:sz="18" w:space="0" w:color="000000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736FE99" w14:textId="77777777" w:rsidR="001A52EA" w:rsidRPr="007D77D6" w:rsidRDefault="001A52EA" w:rsidP="00FA32D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14:paraId="03D1EE41" w14:textId="77777777" w:rsidR="001A52EA" w:rsidRPr="007D77D6" w:rsidRDefault="001A52EA" w:rsidP="00FA32D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7D6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Ⅳ</w:t>
            </w:r>
            <w:r w:rsidRPr="007D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ADEFB5" w14:textId="77777777" w:rsidR="001A52EA" w:rsidRPr="007D77D6" w:rsidRDefault="001A52EA" w:rsidP="00FA32D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D1C027" w14:textId="77777777" w:rsidR="001A52EA" w:rsidRPr="007D77D6" w:rsidRDefault="001A52EA" w:rsidP="00FA32D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C58A5C" w14:textId="77777777" w:rsidR="001A52EA" w:rsidRPr="007D77D6" w:rsidRDefault="001A52EA" w:rsidP="00FA32D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58" w:type="dxa"/>
            <w:vMerge/>
            <w:tcBorders>
              <w:left w:val="nil"/>
              <w:right w:val="nil"/>
            </w:tcBorders>
          </w:tcPr>
          <w:p w14:paraId="0059BE5F" w14:textId="77777777" w:rsidR="001A52EA" w:rsidRPr="007D77D6" w:rsidRDefault="001A52EA" w:rsidP="00FA32D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69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0DE8F8EA" w14:textId="77777777" w:rsidR="001A52EA" w:rsidRPr="007D77D6" w:rsidRDefault="001A52EA" w:rsidP="00FA32D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A52EA" w:rsidRPr="007D77D6" w14:paraId="1DCAC5CC" w14:textId="77777777" w:rsidTr="001A52EA">
        <w:tc>
          <w:tcPr>
            <w:tcW w:w="1943" w:type="dxa"/>
            <w:vMerge/>
            <w:tcBorders>
              <w:top w:val="single" w:sz="18" w:space="0" w:color="000000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4D6A9A0" w14:textId="77777777" w:rsidR="001A52EA" w:rsidRPr="007D77D6" w:rsidRDefault="001A52EA" w:rsidP="00FA32D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14:paraId="3A3618AC" w14:textId="77777777" w:rsidR="001A52EA" w:rsidRPr="007D77D6" w:rsidRDefault="001A52EA" w:rsidP="00FA32D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7D6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Ⅳ</w:t>
            </w:r>
            <w:r w:rsidRPr="007D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5D4524" w14:textId="77777777" w:rsidR="001A52EA" w:rsidRPr="007D77D6" w:rsidRDefault="001A52EA" w:rsidP="00FA32D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325AEF" w14:textId="77777777" w:rsidR="001A52EA" w:rsidRPr="007D77D6" w:rsidRDefault="001A52EA" w:rsidP="00FA32D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D74908" w14:textId="77777777" w:rsidR="001A52EA" w:rsidRPr="007D77D6" w:rsidRDefault="001A52EA" w:rsidP="00FA32D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58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11199951" w14:textId="77777777" w:rsidR="001A52EA" w:rsidRPr="007D77D6" w:rsidRDefault="001A52EA" w:rsidP="00FA32D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69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1E1B7100" w14:textId="77777777" w:rsidR="001A52EA" w:rsidRPr="007D77D6" w:rsidRDefault="001A52EA" w:rsidP="00FA32D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4A1A64BA" w14:textId="77777777" w:rsidR="001A52EA" w:rsidRPr="007D77D6" w:rsidRDefault="001A52EA" w:rsidP="001A52EA">
      <w:pPr>
        <w:spacing w:line="240" w:lineRule="exact"/>
        <w:rPr>
          <w:rFonts w:ascii="Times New Roman" w:hAnsi="Times New Roman" w:cs="Times New Roman"/>
          <w:kern w:val="0"/>
          <w:sz w:val="20"/>
          <w:szCs w:val="20"/>
          <w:lang w:val="en-GB"/>
        </w:rPr>
      </w:pPr>
      <w:r w:rsidRPr="007D77D6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r w:rsidRPr="007D77D6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gramStart"/>
      <w:r w:rsidRPr="007D77D6">
        <w:rPr>
          <w:rFonts w:ascii="Times New Roman" w:hAnsi="Times New Roman" w:cs="Times New Roman"/>
          <w:sz w:val="20"/>
          <w:szCs w:val="20"/>
          <w:lang w:val="en-GB"/>
        </w:rPr>
        <w:t>The</w:t>
      </w:r>
      <w:proofErr w:type="gramEnd"/>
      <w:r w:rsidRPr="007D77D6">
        <w:rPr>
          <w:rFonts w:ascii="Times New Roman" w:hAnsi="Times New Roman" w:cs="Times New Roman"/>
          <w:sz w:val="20"/>
          <w:szCs w:val="20"/>
          <w:lang w:val="en-GB"/>
        </w:rPr>
        <w:t xml:space="preserve"> difference between disease groups and pathological types was calculated by Fisher’s Exact Test. A weak correlation between disease group and pathological type was statistically significant, Cramer’s V=0.397, P=0.012. </w:t>
      </w:r>
      <w:r w:rsidRPr="007D77D6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b</w:t>
      </w:r>
      <w:r w:rsidRPr="007D77D6">
        <w:rPr>
          <w:rFonts w:ascii="Times New Roman" w:hAnsi="Times New Roman" w:cs="Times New Roman"/>
          <w:sz w:val="20"/>
          <w:szCs w:val="20"/>
          <w:lang w:val="en-GB"/>
        </w:rPr>
        <w:t xml:space="preserve"> Median and Q3-Q1were shown in the table. The difference between disease groups and tumor volume was calculated by Median Test. </w:t>
      </w:r>
      <w:r w:rsidRPr="007D77D6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c </w:t>
      </w:r>
      <w:r w:rsidRPr="007D77D6">
        <w:rPr>
          <w:rFonts w:ascii="Times New Roman" w:hAnsi="Times New Roman" w:cs="Times New Roman"/>
          <w:sz w:val="20"/>
          <w:szCs w:val="20"/>
          <w:lang w:val="en-GB"/>
        </w:rPr>
        <w:t xml:space="preserve">The difference between disease groups and MGFA </w:t>
      </w:r>
      <w:r w:rsidRPr="007D77D6">
        <w:rPr>
          <w:rFonts w:ascii="Times New Roman" w:hAnsi="Times New Roman" w:cs="Times New Roman"/>
          <w:sz w:val="20"/>
          <w:szCs w:val="20"/>
          <w:lang w:val="en-GB"/>
        </w:rPr>
        <w:lastRenderedPageBreak/>
        <w:t>classification was calculated by Fisher’s Exact Test. A correlation between disease groups and MGFA classification was statistically significant, Cramer</w:t>
      </w:r>
      <w:proofErr w:type="gramStart"/>
      <w:r w:rsidRPr="007D77D6">
        <w:rPr>
          <w:rFonts w:ascii="Times New Roman" w:hAnsi="Times New Roman" w:cs="Times New Roman"/>
          <w:sz w:val="20"/>
          <w:szCs w:val="20"/>
          <w:lang w:val="en-GB"/>
        </w:rPr>
        <w:t>’</w:t>
      </w:r>
      <w:proofErr w:type="gramEnd"/>
      <w:r w:rsidRPr="007D77D6">
        <w:rPr>
          <w:rFonts w:ascii="Times New Roman" w:hAnsi="Times New Roman" w:cs="Times New Roman"/>
          <w:sz w:val="20"/>
          <w:szCs w:val="20"/>
          <w:lang w:val="en-GB"/>
        </w:rPr>
        <w:t>s V=0.664, P</w:t>
      </w:r>
      <w:r w:rsidRPr="007D77D6">
        <w:rPr>
          <w:rFonts w:ascii="Times New Roman" w:hAnsi="Times New Roman" w:cs="Times New Roman"/>
          <w:sz w:val="20"/>
          <w:szCs w:val="20"/>
          <w:lang w:val="en-GB"/>
        </w:rPr>
        <w:t>＜</w:t>
      </w:r>
      <w:r w:rsidRPr="007D77D6">
        <w:rPr>
          <w:rFonts w:ascii="Times New Roman" w:hAnsi="Times New Roman" w:cs="Times New Roman"/>
          <w:sz w:val="20"/>
          <w:szCs w:val="20"/>
          <w:lang w:val="en-GB"/>
        </w:rPr>
        <w:t>0.001. The Bonferroni corrected P value was 0.05/5 (0.01).</w:t>
      </w:r>
    </w:p>
    <w:p w14:paraId="2D817D63" w14:textId="77777777" w:rsidR="001A52EA" w:rsidRPr="007D77D6" w:rsidRDefault="001A52EA">
      <w:pPr>
        <w:rPr>
          <w:rFonts w:ascii="Times New Roman" w:hAnsi="Times New Roman" w:cs="Times New Roman"/>
          <w:sz w:val="20"/>
          <w:szCs w:val="20"/>
          <w:lang w:val="en-GB"/>
        </w:rPr>
      </w:pPr>
    </w:p>
    <w:sectPr w:rsidR="001A52EA" w:rsidRPr="007D77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A4116B" w14:textId="77777777" w:rsidR="00D357AA" w:rsidRDefault="00D357AA" w:rsidP="007D77D6">
      <w:r>
        <w:separator/>
      </w:r>
    </w:p>
  </w:endnote>
  <w:endnote w:type="continuationSeparator" w:id="0">
    <w:p w14:paraId="4A5401FF" w14:textId="77777777" w:rsidR="00D357AA" w:rsidRDefault="00D357AA" w:rsidP="007D77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08A0D6" w14:textId="77777777" w:rsidR="00D357AA" w:rsidRDefault="00D357AA" w:rsidP="007D77D6">
      <w:r>
        <w:separator/>
      </w:r>
    </w:p>
  </w:footnote>
  <w:footnote w:type="continuationSeparator" w:id="0">
    <w:p w14:paraId="171C03B2" w14:textId="77777777" w:rsidR="00D357AA" w:rsidRDefault="00D357AA" w:rsidP="007D77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52EA"/>
    <w:rsid w:val="00183F55"/>
    <w:rsid w:val="001A52EA"/>
    <w:rsid w:val="0047788C"/>
    <w:rsid w:val="00500C1D"/>
    <w:rsid w:val="006C6846"/>
    <w:rsid w:val="007D77D6"/>
    <w:rsid w:val="00B61FC3"/>
    <w:rsid w:val="00BF1CED"/>
    <w:rsid w:val="00CA29C7"/>
    <w:rsid w:val="00D357AA"/>
    <w:rsid w:val="00F77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0F37B7"/>
  <w15:chartTrackingRefBased/>
  <w15:docId w15:val="{E308C801-AADD-4499-8258-2D6B41AF79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52E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77D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D77D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D77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D77D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777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65</Words>
  <Characters>2087</Characters>
  <Application>Microsoft Office Word</Application>
  <DocSecurity>0</DocSecurity>
  <Lines>17</Lines>
  <Paragraphs>4</Paragraphs>
  <ScaleCrop>false</ScaleCrop>
  <Company/>
  <LinksUpToDate>false</LinksUpToDate>
  <CharactersWithSpaces>2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洛 昭言</dc:creator>
  <cp:keywords/>
  <dc:description/>
  <cp:lastModifiedBy>Yuxin Liu</cp:lastModifiedBy>
  <cp:revision>5</cp:revision>
  <dcterms:created xsi:type="dcterms:W3CDTF">2023-06-06T15:51:00Z</dcterms:created>
  <dcterms:modified xsi:type="dcterms:W3CDTF">2023-11-10T15:06:00Z</dcterms:modified>
</cp:coreProperties>
</file>